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1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150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Consensus:               </w:t>
        <w:tab/>
        <w:t>CGCGGTAATTCCAGCTCCAATAGCGTATATTAAAGTTGTTGCRGTTAAAAAGCTCGTAGTTGAAMMT-GSNCYWSRCTGTTCGGTCCKYCYNAT--CGCGYGAACWGAWY---CSS-NGGGYYTGTC--------YTKTTGGGKWKCCYT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ACG-------T--CCTTRAYYGGTTGCRKRRGGKAACYAR--------CRMKTTTACTTTGAAAAAATTAGAGTGTTTAAAGCAGGC-YTWTGC-TTGAATACTYSAGCATGGAATAATAGAATAGGACYT-CGGTTCTATTTTGTTGG-</w:t>
        <w:tab/>
        <w:tab/>
        <w:tab/>
        <w:tab/>
        <w:tab/>
        <w:t>TTTCYAGGWCTGARGTAATGATTAATAGGGACAGTCGGGGGCATTCGTATTGSWKYGTCAGAGGTGAAATTCTT-GGATTKWWTCAAGACGAMCTACTGCGAAAGCATTTGCCAAGRATGTYTTCAT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Sequence 3 (Eimeriorina sp. 2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.........................A.......C.............CT.TTGCTGTGCGAAACT..G.AGT.TT.G--GA.TT.TT.CTTGTTTCTGACA.CATTAT..--------TGA..CT.CAT.AGC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A.----------.G..G.T--..G.TGTCA.AG----------------ATG..........T...C..........C........ATAAC..C.........CC..............AGTG..A..TC-A......-.C.......-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2"/>
          <w:szCs w:val="12"/>
        </w:rPr>
        <w:tab/>
        <w:tab/>
        <w:t>-...A..AG.CAGA.....................TA..........A...TGGTA.CT...............-A....TACCA.......A...............C.....G.G....T.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Sequence group 4 (Heterakoidea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T.A...-C......T.CGT............G........TC.-.................-</w:t>
        <w:tab/>
        <w:tab/>
        <w:tab/>
        <w:tab/>
        <w:tab/>
        <w:t>....T...A.C.CT.................T..........G.C......CAATT.....G............-.....TAT.G.......A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C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T..-------.TA....G.TC......GTAA..TG..T.A--------.GAG.......................C....C..G...-T.A...-C......T.CGT............G........TC.-.................-</w:t>
        <w:tab/>
        <w:tab/>
        <w:tab/>
        <w:tab/>
        <w:tab/>
        <w:t>...TCT.AT....GA.....G....G........A...............C.CTGC..G...............-...CCGTAG.G....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T..-------.TA....G.TC......GTAA..TG..T.A--------.GAG.......................C....C..G...-T.A...-C......T.CGT............G........TC.-.................-</w:t>
        <w:tab/>
        <w:tab/>
        <w:tab/>
        <w:tab/>
        <w:tab/>
        <w:t>...TCT.AT....GA.....G....G........A...............C.CTGC..G.............C.-...CCGTAG.G.....CC.G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A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T.A...-C......T.CGT............G........TC.-.................-</w:t>
        <w:tab/>
        <w:tab/>
        <w:tab/>
        <w:tab/>
        <w:tab/>
        <w:t>...TCT.AT....GA.....G....G........A...............C.CTGC..G...............-...CCGTAG.G.....CC.G.......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C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C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T..-------.TA....G.TC......GTAA..TG..T.A--------.GAG.......................C....T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T..-------.TA....G.TC......GTAA..TG..T.A--------.GAG.......................C....C..G...-T.A...-C......T.CGT............G........TC.-.................-</w:t>
        <w:tab/>
        <w:tab/>
        <w:tab/>
        <w:tab/>
        <w:tab/>
        <w:t>...TCT.AT....GA.....G....G........A...............C.CTGC..G...............C...CCGTAG.G.....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T..-------.TA....G.TC......GTAA..TG..T.A--------.GAG.......................C....C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T..-------.TA....G.TC......GTAA..TG..T.A--------.GAG.......................C....C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.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T..-------.TA....G.TC......GTAA..TG..T.A--------.GAG.......................C....C..G...-T.A...-C......T.CGT............G........TC.-.................-</w:t>
        <w:tab/>
        <w:tab/>
        <w:tab/>
        <w:tab/>
        <w:tab/>
        <w:t>...TCT.AT....GA.....G....G........A...............C.CTGC..G...............-...C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------------------------------------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A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A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A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A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T.A...-C......T.CGT............G........TC.-.................-</w:t>
        <w:tab/>
        <w:tab/>
        <w:tab/>
        <w:tab/>
        <w:tab/>
        <w:t>...TCT.AT....GA.....G....G........A...............C.CTGC..G............A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TC.A..T......CGTCA...C...G..................TG.AA.-.CGT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-------------------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3_Dinornis_Dart:     </w:t>
        <w:tab/>
        <w:t>.................TC.A..T......CGTCA...C...G..................TG.AA.-.CG.TACAGGA........GT.CT..G-G...T....T..AC---.CC-T...CT...A--------T.G....TTTT..T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-------.TA....G.TC......GTAA..TG..T.A--------.GAG.......................C....T..G...-T.A...-C......T.CGT............G........TC.-.................-</w:t>
        <w:tab/>
        <w:tab/>
        <w:tab/>
        <w:tab/>
        <w:tab/>
        <w:t>...TCT.AT....GA.....G....G........A...............C.CTGC..G...............-...CCGTAG.G.....CC.G.....................A....C....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Non-parasite (Fungi, type 1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G.............................C.....................CC.T.GGTCTGG...GC......GC.TC.C--....T.C..T.GTC---.GGCT..ATC.T..--------C.TC....GAG..CC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G--....C.CT..CC.TGG-G..G...C.G--------GACT......G..................C.........-C.T...-.C.G....ATT.......................G.G.................-</w:t>
        <w:tab/>
        <w:tab/>
        <w:tab/>
        <w:tab/>
        <w:tab/>
        <w:t>....T...A.C.CC.................TG.........G.CA.....CGGCT.................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A.....................AC.T.GGTCTGG...GC......GC.TC.C--....T.C..T.GTC---.GGCT..ATC.T..--------C.TC....GAG..CC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G--....C.CT..CC.TGG-G..G...C.G--------GACT......G..................C.........-C.T...-.C.G....ATT.......................A.-.................-</w:t>
        <w:tab/>
        <w:tab/>
        <w:tab/>
        <w:tab/>
        <w:tab/>
        <w:t>....T...A.C.CT.................T..........G.C......CAATT..................-.....TAT.G.......A................C......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A.....................CC.T.GGTCTGG...GC......GC.TC.C--....T.C..T.GTC---.GGCT..ATC.T..--------C.TC....GAG..CC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G--....C.CT..CC.TGG-G..G...C.G--------GACT......G..................C.........-C.T...- .C.G....ATT.......................G.G.........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T...A.C.CT.................T..........G.C......CAATT..................-.....TAT.G.......A................C......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A.....................CC.T.GGTCTGG...GC......GC.TC.C--....T.C..T.GTC---.GGCT..ATC.T..--------C.TC....GAG..CC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G--....C.CT..CC.TGG-G..G...C.G--------GACT......G..................C.........-C.T...-.C.G....ATT.......................G.G.................-</w:t>
        <w:tab/>
        <w:tab/>
        <w:tab/>
        <w:tab/>
        <w:tab/>
        <w:t>..C.T...A.C.CT.................T..........G.C......CAATT..................-.....TAT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Non-parasite (Fungi, type 2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A......C.........-C.T...-.C......ATT.......................A.-.................-</w:t>
        <w:tab/>
        <w:tab/>
        <w:tab/>
        <w:tab/>
        <w:tab/>
        <w:t>....T...A.C.CC.................TG.........G.CA.....CGGCT...............T..-.....TGCCG.....T.A................C..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C..............................CA.....CAATT..................-.....TAT.G.......A................C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C..............................CA.....CAATT..................-.....TAT.G.......A................C......G....T.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A...-.C.G....ATT.......................G.G.................-</w:t>
        <w:tab/>
        <w:tab/>
        <w:tab/>
        <w:tab/>
        <w:tab/>
        <w:t>....T...A.C.CT.................T..........G.C......CAATT..................-.....TAT.G.......A................C......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G....ATT.......................G.G.................-</w:t>
        <w:tab/>
        <w:tab/>
        <w:tab/>
        <w:tab/>
        <w:tab/>
        <w:t>....T...A.C.CT.................T..........G.C......CAATT..................-.....TAT.G.......A................C......G..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T.................T............C......CAATT..................-.....TAT.G.....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C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T.................T..........G.C......CAATT..................-.....TAT.G.......A................C.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G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T.................T..........G.C......CAATT..................-.....TAT.G.......A................C......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T.................T..........G.C......CAATT..................-.....TAT.G.......A................C......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T.................T..........G.C......CAATT..................-.....TAT.G.......A................C......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T.................T..........G.C......CAATT..................-.....TAT.G.......A................C......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T.................T..........G.C......CAATT..................-.....TAT.G.......A................C......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T.................T..........G.C......CAATT..................-.....TAT.G.......A................C......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T.................T..........G.C......CAATT..................-.....TAT.G.......A................C......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..........C.....................CC.T.GA.CTGG...A..T....TC.TA..--..A.C.T..G..TT---.GGTC...TC.T..--------C.TC....GAG..C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T.-------.--....T.CT...C.TAGCG..G...C.G--------GACT.....C...................C.........-C.T...-.C......ATT.......................A.-.................-</w:t>
        <w:tab/>
        <w:tab/>
        <w:tab/>
        <w:tab/>
        <w:tab/>
        <w:t>....T...A.C.CT.................T..........G.C......CAATT..................-.....TAT.G.......A.............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b/>
          <w:sz w:val="12"/>
          <w:szCs w:val="12"/>
          <w:u w:val="single"/>
        </w:rPr>
        <w:t>Sequence 2 (Eimeriorina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504_Megalapteryx_Dart: </w:t>
        <w:tab/>
        <w:t>................................G.........A...................G.TT.---------.....G..ATTTT.AGG.AC...CT.T.AT.GGTGTG.GCTTC.ATT.A..TCGGCATTT.TCC..TGAG..A.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T..CGCTTAA.TG.G..GTTT....TTTTCC..A.---------------CT..........G....A..........C........TT.TC..T.........GC..............AG.......T.-T................-</w:t>
        <w:tab/>
        <w:tab/>
        <w:tab/>
        <w:tab/>
        <w:tab/>
        <w:t>....T...A..A.A.....................T...............TAACT..................-A....T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b/>
          <w:sz w:val="12"/>
          <w:szCs w:val="12"/>
          <w:u w:val="single"/>
        </w:rPr>
        <w:t>Sequence 1 (</w:t>
      </w:r>
      <w:r>
        <w:rPr>
          <w:rFonts w:cs="Courier New" w:ascii="Courier New" w:hAnsi="Courier New"/>
          <w:b/>
          <w:i/>
          <w:sz w:val="12"/>
          <w:szCs w:val="12"/>
          <w:u w:val="single"/>
        </w:rPr>
        <w:t>Cryptosporidium</w:t>
      </w:r>
      <w:r>
        <w:rPr>
          <w:rFonts w:cs="Courier New" w:ascii="Courier New" w:hAnsi="Courier New"/>
          <w:b/>
          <w:sz w:val="12"/>
          <w:szCs w:val="12"/>
          <w:u w:val="single"/>
        </w:rPr>
        <w:t>)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GA.C..TC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.......G.G.-..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..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T..C....A.....................T...............CGACA.....C........G...-T....TGT.G.....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G.............TT.---------.........T.T--------...TC...GAC.TT-------------....--------AAC...C.CGA..GG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T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.......G.G.-...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  <w:tab/>
        <w:tab/>
        <w:tab/>
        <w:tab/>
        <w:tab/>
        <w:t>....T...A..A.A.....................T................GATA.....C........G.G.-.....TAT.........A......................AG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  <w:tab/>
        <w:tab/>
        <w:tab/>
        <w:tab/>
        <w:tab/>
        <w:t>....T...A..A.A.....................T................GATA.....C........G.G.-.....TAT.........A.......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G....................A.......G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.......G.G.-.....TAT.........A......................A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G........GATA.....C........G...-T....TGT.G.......A......................A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G..T................GATA.....C........G.G.-.....TAT.........A......................AG....T.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A......G.G.-.....TAT...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---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.......G.G.-.....TAT.........A......................A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.......G.G.-.....TAT.........A......................A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.......G.G.-.....TAT.........A......................AG....T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.......G.G.-.....TAT.........A......................AG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.....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.......G.G.-.....TAT.........A......................AG..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10198_Megalapteryx_Dart: </w:t>
        <w:tab/>
        <w:t>..........................................A.....................TT.---------.........T.T--------...TC...GAC.TT-------------....--------AAC...C.CGA..GA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A-------.--.A.GA.C---....ACGT..C...ACGCGTATGTT.ACC..........G...............C.....A..-G.CC..T.........AC..............C........T.-TA.GC....-.......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ab/>
        <w:t>....-...C....A.....................T................GATA.....C........G.G.-.....TAT.........A....................--------------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20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4:03:00Z</dcterms:created>
  <dc:creator>Jamie</dc:creator>
  <dc:description/>
  <dc:language>en-US</dc:language>
  <cp:lastModifiedBy>Jamie</cp:lastModifiedBy>
  <dcterms:modified xsi:type="dcterms:W3CDTF">2012-09-27T04:03:00Z</dcterms:modified>
  <cp:revision>1</cp:revision>
  <dc:subject/>
  <dc:title/>
</cp:coreProperties>
</file>